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921B3" w14:textId="2CD73EFD" w:rsidR="00F23C26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A1752C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2DA8AEC1" w14:textId="6CFC8DC7" w:rsidR="00F23C26" w:rsidRDefault="00F23C26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836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928"/>
        <w:gridCol w:w="1073"/>
        <w:gridCol w:w="1069"/>
        <w:gridCol w:w="1073"/>
        <w:gridCol w:w="1072"/>
        <w:gridCol w:w="1072"/>
        <w:gridCol w:w="1073"/>
      </w:tblGrid>
      <w:tr w:rsidR="00F23C26" w14:paraId="413A45C8" w14:textId="77777777">
        <w:trPr>
          <w:cantSplit/>
          <w:trHeight w:val="368"/>
          <w:tblHeader/>
        </w:trPr>
        <w:tc>
          <w:tcPr>
            <w:tcW w:w="8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79F1B3" w14:textId="1E68D794" w:rsidR="00F23C26" w:rsidRPr="00C50221" w:rsidRDefault="00000000" w:rsidP="00C502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upplementary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 w:rsidR="00C5022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Tests of Normality</w:t>
            </w:r>
          </w:p>
        </w:tc>
      </w:tr>
      <w:tr w:rsidR="00F23C26" w14:paraId="66CBA29C" w14:textId="77777777">
        <w:trPr>
          <w:cantSplit/>
          <w:trHeight w:val="407"/>
          <w:tblHeader/>
        </w:trPr>
        <w:tc>
          <w:tcPr>
            <w:tcW w:w="192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93D6C1" w14:textId="77777777" w:rsidR="00F23C26" w:rsidRPr="00C50221" w:rsidRDefault="00F23C26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bn-IN"/>
              </w:rPr>
            </w:pPr>
          </w:p>
        </w:tc>
        <w:tc>
          <w:tcPr>
            <w:tcW w:w="3215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A2A6CC" w14:textId="77777777" w:rsidR="00F23C26" w:rsidRPr="00CB71CA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B71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Kolmogorov-Smirnov</w:t>
            </w:r>
            <w:r w:rsidRPr="00CB71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 w:bidi="bn-IN"/>
              </w:rPr>
              <w:t>a</w:t>
            </w:r>
          </w:p>
        </w:tc>
        <w:tc>
          <w:tcPr>
            <w:tcW w:w="3217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E59D2D" w14:textId="77777777" w:rsidR="00F23C26" w:rsidRPr="00CB71CA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B71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Shapiro-Wilk</w:t>
            </w:r>
          </w:p>
        </w:tc>
      </w:tr>
      <w:tr w:rsidR="00F23C26" w14:paraId="0CB0B1C6" w14:textId="77777777">
        <w:trPr>
          <w:cantSplit/>
          <w:trHeight w:val="38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2A1DA7" w14:textId="77777777" w:rsidR="00F23C26" w:rsidRPr="00C50221" w:rsidRDefault="00F23C26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bn-IN"/>
              </w:rPr>
            </w:pPr>
          </w:p>
        </w:tc>
        <w:tc>
          <w:tcPr>
            <w:tcW w:w="107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C0677C" w14:textId="77777777" w:rsidR="00F23C26" w:rsidRPr="00CB71CA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B71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Statistic</w:t>
            </w:r>
          </w:p>
        </w:tc>
        <w:tc>
          <w:tcPr>
            <w:tcW w:w="106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4ED564" w14:textId="77777777" w:rsidR="00F23C26" w:rsidRPr="00CB71CA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B71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df</w:t>
            </w:r>
            <w:proofErr w:type="spellEnd"/>
          </w:p>
        </w:tc>
        <w:tc>
          <w:tcPr>
            <w:tcW w:w="107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5D32E6" w14:textId="77777777" w:rsidR="00F23C26" w:rsidRPr="00CB71CA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B71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Sig.</w:t>
            </w:r>
          </w:p>
        </w:tc>
        <w:tc>
          <w:tcPr>
            <w:tcW w:w="107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7665AA" w14:textId="77777777" w:rsidR="00F23C26" w:rsidRPr="00CB71CA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B71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Statistic</w:t>
            </w:r>
          </w:p>
        </w:tc>
        <w:tc>
          <w:tcPr>
            <w:tcW w:w="107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2708DE" w14:textId="77777777" w:rsidR="00F23C26" w:rsidRPr="00CB71CA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B71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df</w:t>
            </w:r>
            <w:proofErr w:type="spellEnd"/>
          </w:p>
        </w:tc>
        <w:tc>
          <w:tcPr>
            <w:tcW w:w="107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98C0BE1" w14:textId="77777777" w:rsidR="00F23C26" w:rsidRPr="00CB71CA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B71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Sig.</w:t>
            </w:r>
          </w:p>
        </w:tc>
      </w:tr>
      <w:tr w:rsidR="00F23C26" w14:paraId="623419AC" w14:textId="77777777">
        <w:trPr>
          <w:cantSplit/>
          <w:trHeight w:val="407"/>
          <w:tblHeader/>
        </w:trPr>
        <w:tc>
          <w:tcPr>
            <w:tcW w:w="192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A0B64B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Total_</w:t>
            </w: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leaves_SU</w:t>
            </w:r>
            <w:proofErr w:type="spellEnd"/>
          </w:p>
        </w:tc>
        <w:tc>
          <w:tcPr>
            <w:tcW w:w="10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7E5262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138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2B4C40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18F423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200</w:t>
            </w: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 w:bidi="bn-IN"/>
              </w:rPr>
              <w:t>*</w:t>
            </w:r>
          </w:p>
        </w:tc>
        <w:tc>
          <w:tcPr>
            <w:tcW w:w="107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5AC818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975</w:t>
            </w:r>
          </w:p>
        </w:tc>
        <w:tc>
          <w:tcPr>
            <w:tcW w:w="107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BB1157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952187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958</w:t>
            </w:r>
          </w:p>
        </w:tc>
      </w:tr>
      <w:tr w:rsidR="00F23C26" w14:paraId="1B32EE7B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C9CF54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Total_</w:t>
            </w: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chl</w:t>
            </w: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orophyll</w:t>
            </w:r>
            <w:proofErr w:type="spellEnd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_SU</w:t>
            </w:r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2375F2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20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70BA1B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A05495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19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D9A97F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88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487760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18A306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093</w:t>
            </w:r>
          </w:p>
        </w:tc>
      </w:tr>
      <w:tr w:rsidR="00F23C26" w14:paraId="2BE3019E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F39B3C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root_nod_SU</w:t>
            </w:r>
            <w:proofErr w:type="spellEnd"/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970944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22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4B3F96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D314B7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09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CE854C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85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DCA620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DDFA95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048</w:t>
            </w:r>
          </w:p>
        </w:tc>
      </w:tr>
      <w:tr w:rsidR="00F23C26" w14:paraId="30470F26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C1DBEC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pods_plant_SU</w:t>
            </w:r>
            <w:proofErr w:type="spellEnd"/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1EB830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23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8CDFE7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76924A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08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D6CD9D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90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9AEABC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2BFAF4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160</w:t>
            </w:r>
          </w:p>
        </w:tc>
      </w:tr>
      <w:tr w:rsidR="00F23C26" w14:paraId="3E178218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1CFA99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DRY_WT_SU</w:t>
            </w:r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C69899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28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D8F754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9531DF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00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A7287B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78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C8C2CF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E66E04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006</w:t>
            </w:r>
          </w:p>
        </w:tc>
      </w:tr>
      <w:tr w:rsidR="00F23C26" w14:paraId="726C3B0A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E6A91D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pr_SU</w:t>
            </w:r>
            <w:proofErr w:type="spellEnd"/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F28191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15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61952E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A4E925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200</w:t>
            </w: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 w:bidi="bn-IN"/>
              </w:rPr>
              <w:t>*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90E557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92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BB1D96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6ADB4E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355</w:t>
            </w:r>
          </w:p>
        </w:tc>
      </w:tr>
      <w:tr w:rsidR="00F23C26" w14:paraId="4718CECD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21EA91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leaves_SVBC</w:t>
            </w:r>
            <w:proofErr w:type="spellEnd"/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3080EF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18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CF3CDF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5F0E02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200</w:t>
            </w: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 w:bidi="bn-IN"/>
              </w:rPr>
              <w:t>*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A911C9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95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1C0230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8CF826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748</w:t>
            </w:r>
          </w:p>
        </w:tc>
      </w:tr>
      <w:tr w:rsidR="00F23C26" w14:paraId="6A0E9FAA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C27833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chl_SVBC</w:t>
            </w:r>
            <w:proofErr w:type="spellEnd"/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89FB51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19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7B3481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9A3026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200</w:t>
            </w: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 w:bidi="bn-IN"/>
              </w:rPr>
              <w:t>*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36023D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91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00AF3B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4F58CD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219</w:t>
            </w:r>
          </w:p>
        </w:tc>
      </w:tr>
      <w:tr w:rsidR="00F23C26" w14:paraId="4B1F1531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102BE0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root_nod_SVBC</w:t>
            </w:r>
            <w:proofErr w:type="spellEnd"/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701886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14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69B8F4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E92E2C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200</w:t>
            </w: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 w:bidi="bn-IN"/>
              </w:rPr>
              <w:t>*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9D3D68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94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497613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43B90E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615</w:t>
            </w:r>
          </w:p>
        </w:tc>
      </w:tr>
      <w:tr w:rsidR="00F23C26" w14:paraId="67699CC8" w14:textId="77777777">
        <w:trPr>
          <w:cantSplit/>
          <w:trHeight w:val="67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7CE11B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pods_plant_SVBC</w:t>
            </w:r>
            <w:proofErr w:type="spellEnd"/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D4764B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20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CAD88A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E206EF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17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30BD3D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89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D8B2C3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4EC85F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118</w:t>
            </w:r>
          </w:p>
        </w:tc>
      </w:tr>
      <w:tr w:rsidR="00F23C26" w14:paraId="20DF459A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B08E4E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dry_wt</w:t>
            </w:r>
            <w:proofErr w:type="spellEnd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_</w:t>
            </w: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100_seeds_</w:t>
            </w: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SVBC</w:t>
            </w:r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502485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15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95E885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0606DD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200</w:t>
            </w: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 w:bidi="bn-IN"/>
              </w:rPr>
              <w:t>*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42303D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96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4179D6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EBF33D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849</w:t>
            </w:r>
          </w:p>
        </w:tc>
      </w:tr>
      <w:tr w:rsidR="00F23C26" w14:paraId="3C9737C1" w14:textId="77777777">
        <w:trPr>
          <w:cantSplit/>
          <w:trHeight w:val="368"/>
          <w:tblHeader/>
        </w:trPr>
        <w:tc>
          <w:tcPr>
            <w:tcW w:w="192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7DE1A3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Pr</w:t>
            </w: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otein_content</w:t>
            </w:r>
            <w:proofErr w:type="spellEnd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_</w:t>
            </w:r>
            <w:proofErr w:type="spellStart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seeds_S</w:t>
            </w:r>
            <w:proofErr w:type="spellEnd"/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VBC</w:t>
            </w:r>
          </w:p>
        </w:tc>
        <w:tc>
          <w:tcPr>
            <w:tcW w:w="10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4608FF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145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D41638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655EA7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200</w:t>
            </w: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 w:bidi="bn-IN"/>
              </w:rPr>
              <w:t>*</w:t>
            </w:r>
          </w:p>
        </w:tc>
        <w:tc>
          <w:tcPr>
            <w:tcW w:w="107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ECED41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.932</w:t>
            </w:r>
          </w:p>
        </w:tc>
        <w:tc>
          <w:tcPr>
            <w:tcW w:w="107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56C67A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12</w:t>
            </w:r>
          </w:p>
        </w:tc>
        <w:tc>
          <w:tcPr>
            <w:tcW w:w="10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093DDE" w14:textId="77777777" w:rsidR="00F23C26" w:rsidRPr="00C50221" w:rsidRDefault="00000000" w:rsidP="00C5022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</w:pPr>
            <w:r w:rsidRPr="00C502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bn-IN"/>
              </w:rPr>
              <w:t>.400</w:t>
            </w:r>
          </w:p>
        </w:tc>
      </w:tr>
      <w:tr w:rsidR="00F23C26" w14:paraId="4999F304" w14:textId="77777777">
        <w:trPr>
          <w:cantSplit/>
          <w:trHeight w:val="378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42B33E" w14:textId="77777777" w:rsidR="00F23C26" w:rsidRDefault="0000000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a. Lilliefors Significance Correct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E319FA" w14:textId="77777777" w:rsidR="00F23C26" w:rsidRDefault="00F23C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687E76" w14:textId="77777777" w:rsidR="00F23C26" w:rsidRDefault="00F23C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C84B42" w14:textId="77777777" w:rsidR="00F23C26" w:rsidRDefault="00F23C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FC0D5F" w14:textId="77777777" w:rsidR="00F23C26" w:rsidRDefault="00F23C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IN" w:bidi="bn-IN"/>
              </w:rPr>
            </w:pPr>
          </w:p>
        </w:tc>
      </w:tr>
      <w:tr w:rsidR="00F23C26" w14:paraId="690EF489" w14:textId="77777777">
        <w:trPr>
          <w:cantSplit/>
          <w:trHeight w:val="368"/>
        </w:trPr>
        <w:tc>
          <w:tcPr>
            <w:tcW w:w="51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0CC3E2" w14:textId="77777777" w:rsidR="00F23C26" w:rsidRDefault="0000000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*. This is a lower bound of the true significance.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C3905E" w14:textId="77777777" w:rsidR="00F23C26" w:rsidRDefault="00F23C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IN" w:bidi="bn-IN"/>
              </w:rPr>
            </w:pPr>
          </w:p>
          <w:p w14:paraId="1F8622C5" w14:textId="77777777" w:rsidR="00F23C26" w:rsidRDefault="00F23C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F09104" w14:textId="77777777" w:rsidR="00F23C26" w:rsidRDefault="00F23C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F84228" w14:textId="77777777" w:rsidR="00F23C26" w:rsidRDefault="00F23C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IN" w:bidi="bn-IN"/>
              </w:rPr>
            </w:pPr>
          </w:p>
        </w:tc>
      </w:tr>
    </w:tbl>
    <w:p w14:paraId="7DC81D35" w14:textId="50451170" w:rsidR="00F23C26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. Experimental set-up-</w:t>
      </w:r>
      <w:r w:rsidR="00C50221">
        <w:rPr>
          <w:rFonts w:ascii="Times New Roman" w:hAnsi="Times New Roman" w:cs="Times New Roman"/>
          <w:sz w:val="20"/>
          <w:szCs w:val="20"/>
        </w:rPr>
        <w:t>1. Untreated</w:t>
      </w:r>
      <w:r>
        <w:rPr>
          <w:rFonts w:ascii="Times New Roman" w:hAnsi="Times New Roman" w:cs="Times New Roman"/>
          <w:sz w:val="20"/>
          <w:szCs w:val="20"/>
        </w:rPr>
        <w:t xml:space="preserve"> field soil; SVBC. Experimental set-up-4. Field soil treated with vermicompost and bacterial consortium.</w:t>
      </w:r>
    </w:p>
    <w:p w14:paraId="01157A9C" w14:textId="77777777" w:rsidR="00F23C26" w:rsidRDefault="00F23C26">
      <w:pPr>
        <w:rPr>
          <w:rFonts w:ascii="Times New Roman" w:hAnsi="Times New Roman" w:cs="Times New Roman"/>
          <w:sz w:val="20"/>
          <w:szCs w:val="20"/>
        </w:rPr>
      </w:pPr>
    </w:p>
    <w:p w14:paraId="57A6207E" w14:textId="77777777" w:rsidR="00C50221" w:rsidRDefault="00C50221">
      <w:pPr>
        <w:rPr>
          <w:rFonts w:ascii="Times New Roman" w:hAnsi="Times New Roman" w:cs="Times New Roman"/>
          <w:sz w:val="20"/>
          <w:szCs w:val="20"/>
        </w:rPr>
      </w:pPr>
    </w:p>
    <w:p w14:paraId="028AC710" w14:textId="77777777" w:rsidR="00C50221" w:rsidRDefault="00C50221">
      <w:pPr>
        <w:rPr>
          <w:rFonts w:ascii="Times New Roman" w:hAnsi="Times New Roman" w:cs="Times New Roman"/>
          <w:sz w:val="20"/>
          <w:szCs w:val="20"/>
        </w:rPr>
      </w:pPr>
    </w:p>
    <w:p w14:paraId="1CC33EAF" w14:textId="77777777" w:rsidR="00C50221" w:rsidRDefault="00C50221">
      <w:pPr>
        <w:rPr>
          <w:rFonts w:ascii="Times New Roman" w:hAnsi="Times New Roman" w:cs="Times New Roman"/>
          <w:sz w:val="20"/>
          <w:szCs w:val="20"/>
        </w:rPr>
      </w:pPr>
    </w:p>
    <w:p w14:paraId="3FE4D82F" w14:textId="77777777" w:rsidR="00C50221" w:rsidRDefault="00C50221">
      <w:pPr>
        <w:rPr>
          <w:rFonts w:ascii="Times New Roman" w:hAnsi="Times New Roman" w:cs="Times New Roman"/>
          <w:sz w:val="20"/>
          <w:szCs w:val="20"/>
        </w:rPr>
      </w:pPr>
    </w:p>
    <w:p w14:paraId="283CB327" w14:textId="77777777" w:rsidR="00C50221" w:rsidRDefault="00C50221">
      <w:pPr>
        <w:rPr>
          <w:rFonts w:ascii="Times New Roman" w:hAnsi="Times New Roman" w:cs="Times New Roman"/>
          <w:sz w:val="20"/>
          <w:szCs w:val="20"/>
        </w:rPr>
      </w:pPr>
    </w:p>
    <w:p w14:paraId="300D6BFE" w14:textId="0C3FB0A9" w:rsidR="00F23C26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proofErr w:type="spellStart"/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/>
        </w:rPr>
        <w:t>upplementary</w:t>
      </w:r>
      <w:proofErr w:type="spellEnd"/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2</w:t>
      </w:r>
      <w:r w:rsidR="00C50221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aired sample t-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5"/>
        <w:gridCol w:w="3550"/>
        <w:gridCol w:w="1564"/>
        <w:gridCol w:w="1492"/>
        <w:gridCol w:w="1545"/>
      </w:tblGrid>
      <w:tr w:rsidR="00F23C26" w14:paraId="17139982" w14:textId="77777777">
        <w:tc>
          <w:tcPr>
            <w:tcW w:w="907" w:type="dxa"/>
          </w:tcPr>
          <w:p w14:paraId="0DF4C765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 No.</w:t>
            </w:r>
          </w:p>
        </w:tc>
        <w:tc>
          <w:tcPr>
            <w:tcW w:w="2501" w:type="dxa"/>
          </w:tcPr>
          <w:p w14:paraId="02921DB0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04" w:type="dxa"/>
          </w:tcPr>
          <w:p w14:paraId="3A89964F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704" w:type="dxa"/>
          </w:tcPr>
          <w:p w14:paraId="4B581AB9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17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04" w:type="dxa"/>
          </w:tcPr>
          <w:p w14:paraId="0E05FEFB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23C26" w14:paraId="6A946866" w14:textId="77777777">
        <w:tc>
          <w:tcPr>
            <w:tcW w:w="907" w:type="dxa"/>
          </w:tcPr>
          <w:p w14:paraId="65F4DE26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1" w:type="dxa"/>
          </w:tcPr>
          <w:p w14:paraId="7DFB5468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Leaves_SU_SVBC</w:t>
            </w:r>
            <w:proofErr w:type="spellEnd"/>
          </w:p>
        </w:tc>
        <w:tc>
          <w:tcPr>
            <w:tcW w:w="1704" w:type="dxa"/>
          </w:tcPr>
          <w:p w14:paraId="2DE21C9C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27.567</w:t>
            </w:r>
          </w:p>
        </w:tc>
        <w:tc>
          <w:tcPr>
            <w:tcW w:w="1704" w:type="dxa"/>
          </w:tcPr>
          <w:p w14:paraId="567045D7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4" w:type="dxa"/>
          </w:tcPr>
          <w:p w14:paraId="2C3439A6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23C26" w14:paraId="001A38E5" w14:textId="77777777">
        <w:tc>
          <w:tcPr>
            <w:tcW w:w="907" w:type="dxa"/>
          </w:tcPr>
          <w:p w14:paraId="5A75FBC0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01" w:type="dxa"/>
          </w:tcPr>
          <w:p w14:paraId="7B47E7C3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A175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a+</w:t>
            </w:r>
            <w:proofErr w:type="gramStart"/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)_</w:t>
            </w:r>
            <w:proofErr w:type="gramEnd"/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SU_SVBC</w:t>
            </w:r>
          </w:p>
        </w:tc>
        <w:tc>
          <w:tcPr>
            <w:tcW w:w="1704" w:type="dxa"/>
          </w:tcPr>
          <w:p w14:paraId="10931D14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-90.312</w:t>
            </w:r>
          </w:p>
        </w:tc>
        <w:tc>
          <w:tcPr>
            <w:tcW w:w="1704" w:type="dxa"/>
          </w:tcPr>
          <w:p w14:paraId="76CF37D8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4" w:type="dxa"/>
          </w:tcPr>
          <w:p w14:paraId="069E406D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23C26" w14:paraId="01BA73F3" w14:textId="77777777">
        <w:tc>
          <w:tcPr>
            <w:tcW w:w="907" w:type="dxa"/>
          </w:tcPr>
          <w:p w14:paraId="09054B83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1" w:type="dxa"/>
          </w:tcPr>
          <w:p w14:paraId="2B2E9B69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Root_nodule_SU_SBVC</w:t>
            </w:r>
            <w:proofErr w:type="spellEnd"/>
          </w:p>
        </w:tc>
        <w:tc>
          <w:tcPr>
            <w:tcW w:w="1704" w:type="dxa"/>
          </w:tcPr>
          <w:p w14:paraId="360CE38D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34.413</w:t>
            </w:r>
          </w:p>
        </w:tc>
        <w:tc>
          <w:tcPr>
            <w:tcW w:w="1704" w:type="dxa"/>
          </w:tcPr>
          <w:p w14:paraId="27826FB4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4" w:type="dxa"/>
          </w:tcPr>
          <w:p w14:paraId="52041585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23C26" w14:paraId="7E7011A4" w14:textId="77777777">
        <w:tc>
          <w:tcPr>
            <w:tcW w:w="907" w:type="dxa"/>
          </w:tcPr>
          <w:p w14:paraId="68FEE294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01" w:type="dxa"/>
          </w:tcPr>
          <w:p w14:paraId="1547358A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pods_plant_SU</w:t>
            </w:r>
            <w:proofErr w:type="spellEnd"/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_SVBC</w:t>
            </w:r>
          </w:p>
        </w:tc>
        <w:tc>
          <w:tcPr>
            <w:tcW w:w="1704" w:type="dxa"/>
          </w:tcPr>
          <w:p w14:paraId="67DDBD95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86.216</w:t>
            </w:r>
          </w:p>
        </w:tc>
        <w:tc>
          <w:tcPr>
            <w:tcW w:w="1704" w:type="dxa"/>
          </w:tcPr>
          <w:p w14:paraId="40BEDDC9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4" w:type="dxa"/>
          </w:tcPr>
          <w:p w14:paraId="754F4DFE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23C26" w14:paraId="1F4FBD5E" w14:textId="77777777">
        <w:tc>
          <w:tcPr>
            <w:tcW w:w="907" w:type="dxa"/>
          </w:tcPr>
          <w:p w14:paraId="2C61B0E6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1" w:type="dxa"/>
          </w:tcPr>
          <w:p w14:paraId="3ACC25D2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Dry</w:t>
            </w:r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_</w:t>
            </w:r>
            <w:proofErr w:type="spellStart"/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wt</w:t>
            </w:r>
            <w:proofErr w:type="spellEnd"/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_</w:t>
            </w:r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100_seeds_</w:t>
            </w:r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SU</w:t>
            </w:r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_SVBC</w:t>
            </w:r>
          </w:p>
        </w:tc>
        <w:tc>
          <w:tcPr>
            <w:tcW w:w="1704" w:type="dxa"/>
          </w:tcPr>
          <w:p w14:paraId="44D3C0F5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49.542</w:t>
            </w:r>
          </w:p>
        </w:tc>
        <w:tc>
          <w:tcPr>
            <w:tcW w:w="1704" w:type="dxa"/>
          </w:tcPr>
          <w:p w14:paraId="0A9E3E6A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4" w:type="dxa"/>
          </w:tcPr>
          <w:p w14:paraId="73CD1FF4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23C26" w14:paraId="520B4CE8" w14:textId="77777777">
        <w:tc>
          <w:tcPr>
            <w:tcW w:w="907" w:type="dxa"/>
          </w:tcPr>
          <w:p w14:paraId="51207E03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01" w:type="dxa"/>
          </w:tcPr>
          <w:p w14:paraId="668F2223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Protein_content_seeds</w:t>
            </w:r>
            <w:proofErr w:type="spellEnd"/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_</w:t>
            </w:r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bn-IN"/>
              </w:rPr>
              <w:t>SU</w:t>
            </w:r>
            <w:r w:rsidRPr="00A1752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IN" w:bidi="bn-IN"/>
              </w:rPr>
              <w:t>_SVBC</w:t>
            </w:r>
          </w:p>
        </w:tc>
        <w:tc>
          <w:tcPr>
            <w:tcW w:w="1704" w:type="dxa"/>
          </w:tcPr>
          <w:p w14:paraId="1C1D8BE2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30.488</w:t>
            </w:r>
          </w:p>
        </w:tc>
        <w:tc>
          <w:tcPr>
            <w:tcW w:w="1704" w:type="dxa"/>
          </w:tcPr>
          <w:p w14:paraId="348C178C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4" w:type="dxa"/>
          </w:tcPr>
          <w:p w14:paraId="7D702368" w14:textId="77777777" w:rsidR="00F23C26" w:rsidRPr="00A1752C" w:rsidRDefault="00000000" w:rsidP="00A1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2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064D6096" w14:textId="08E22DB4" w:rsidR="00F23C26" w:rsidRDefault="00F23C2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7F2019" w14:textId="616CE429" w:rsidR="00F23C26" w:rsidRDefault="00000000">
      <w:pPr>
        <w:spacing w:before="100" w:beforeAutospacing="1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IN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en-IN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>Table 3</w:t>
      </w:r>
      <w:r w:rsidR="00A1752C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IN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IN"/>
        </w:rPr>
        <w:t xml:space="preserve"> QC Parameters of the given Paired-End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IN"/>
        </w:rPr>
        <w:t>Miseq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IN"/>
        </w:rPr>
        <w:t xml:space="preserve"> Illumina Sequences</w:t>
      </w:r>
    </w:p>
    <w:tbl>
      <w:tblPr>
        <w:tblStyle w:val="TableGrid"/>
        <w:tblW w:w="9226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138"/>
        <w:gridCol w:w="1057"/>
        <w:gridCol w:w="1045"/>
        <w:gridCol w:w="1045"/>
        <w:gridCol w:w="1650"/>
        <w:gridCol w:w="1761"/>
      </w:tblGrid>
      <w:tr w:rsidR="00F23C26" w:rsidRPr="00C50221" w14:paraId="63E51F0C" w14:textId="77777777" w:rsidTr="00032A60">
        <w:trPr>
          <w:trHeight w:val="1068"/>
          <w:jc w:val="center"/>
        </w:trPr>
        <w:tc>
          <w:tcPr>
            <w:tcW w:w="1530" w:type="dxa"/>
          </w:tcPr>
          <w:p w14:paraId="327EB622" w14:textId="77777777" w:rsidR="00F23C26" w:rsidRPr="00032A60" w:rsidRDefault="00000000" w:rsidP="00C50221">
            <w:pPr>
              <w:spacing w:before="6" w:line="240" w:lineRule="auto"/>
              <w:ind w:left="11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ATASET</w:t>
            </w:r>
          </w:p>
        </w:tc>
        <w:tc>
          <w:tcPr>
            <w:tcW w:w="1138" w:type="dxa"/>
          </w:tcPr>
          <w:p w14:paraId="421E1283" w14:textId="77777777" w:rsidR="00F23C26" w:rsidRPr="00032A60" w:rsidRDefault="00000000" w:rsidP="00C50221">
            <w:pPr>
              <w:spacing w:before="6" w:line="240" w:lineRule="auto"/>
              <w:ind w:left="10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ample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pacing w:val="-47"/>
                <w:sz w:val="24"/>
                <w:szCs w:val="24"/>
                <w:lang w:eastAsia="en-IN"/>
              </w:rPr>
              <w:t xml:space="preserve"> 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de</w:t>
            </w:r>
          </w:p>
        </w:tc>
        <w:tc>
          <w:tcPr>
            <w:tcW w:w="1057" w:type="dxa"/>
          </w:tcPr>
          <w:p w14:paraId="16B91577" w14:textId="77777777" w:rsidR="00F23C26" w:rsidRPr="00032A60" w:rsidRDefault="00000000" w:rsidP="00C50221">
            <w:pPr>
              <w:spacing w:before="6" w:line="240" w:lineRule="auto"/>
              <w:ind w:left="2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otal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  <w:lang w:eastAsia="en-IN"/>
              </w:rPr>
              <w:t xml:space="preserve"> 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ads</w:t>
            </w:r>
          </w:p>
        </w:tc>
        <w:tc>
          <w:tcPr>
            <w:tcW w:w="1045" w:type="dxa"/>
          </w:tcPr>
          <w:p w14:paraId="557942F5" w14:textId="77777777" w:rsidR="00F23C26" w:rsidRPr="00032A60" w:rsidRDefault="00000000" w:rsidP="00C50221">
            <w:pPr>
              <w:spacing w:before="6" w:line="240" w:lineRule="auto"/>
              <w:ind w:left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QC</w:t>
            </w:r>
          </w:p>
          <w:p w14:paraId="280A8AD8" w14:textId="77777777" w:rsidR="00F23C26" w:rsidRPr="00032A60" w:rsidRDefault="00000000" w:rsidP="00C50221">
            <w:pPr>
              <w:spacing w:before="128" w:line="240" w:lineRule="auto"/>
              <w:ind w:left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assed</w:t>
            </w:r>
          </w:p>
        </w:tc>
        <w:tc>
          <w:tcPr>
            <w:tcW w:w="1045" w:type="dxa"/>
          </w:tcPr>
          <w:p w14:paraId="377D5224" w14:textId="77777777" w:rsidR="00F23C26" w:rsidRPr="00032A60" w:rsidRDefault="00000000" w:rsidP="00C50221">
            <w:pPr>
              <w:spacing w:before="6" w:line="240" w:lineRule="auto"/>
              <w:ind w:left="22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ad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  <w:lang w:eastAsia="en-IN"/>
              </w:rPr>
              <w:t xml:space="preserve"> 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ength</w:t>
            </w:r>
          </w:p>
        </w:tc>
        <w:tc>
          <w:tcPr>
            <w:tcW w:w="1650" w:type="dxa"/>
          </w:tcPr>
          <w:p w14:paraId="5DC50877" w14:textId="73802364" w:rsidR="00F23C26" w:rsidRPr="00032A60" w:rsidRDefault="00A1752C" w:rsidP="00C50221">
            <w:pPr>
              <w:spacing w:before="6" w:line="240" w:lineRule="auto"/>
              <w:ind w:left="24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Total 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pacing w:val="33"/>
                <w:sz w:val="24"/>
                <w:szCs w:val="24"/>
                <w:lang w:eastAsia="en-IN"/>
              </w:rPr>
              <w:t>GC</w:t>
            </w:r>
          </w:p>
          <w:p w14:paraId="6AE2B1D1" w14:textId="77777777" w:rsidR="00F23C26" w:rsidRPr="00032A60" w:rsidRDefault="00000000" w:rsidP="00C50221">
            <w:pPr>
              <w:spacing w:before="8" w:line="240" w:lineRule="auto"/>
              <w:ind w:left="240" w:right="176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ntent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pacing w:val="-47"/>
                <w:sz w:val="24"/>
                <w:szCs w:val="24"/>
                <w:lang w:eastAsia="en-IN"/>
              </w:rPr>
              <w:t xml:space="preserve"> 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in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pacing w:val="-7"/>
                <w:sz w:val="24"/>
                <w:szCs w:val="24"/>
                <w:lang w:eastAsia="en-IN"/>
              </w:rPr>
              <w:t xml:space="preserve"> 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%)</w:t>
            </w:r>
          </w:p>
        </w:tc>
        <w:tc>
          <w:tcPr>
            <w:tcW w:w="1761" w:type="dxa"/>
          </w:tcPr>
          <w:p w14:paraId="15CC910B" w14:textId="77777777" w:rsidR="00F23C26" w:rsidRPr="00032A60" w:rsidRDefault="00000000" w:rsidP="00C50221">
            <w:pPr>
              <w:spacing w:before="6" w:line="240" w:lineRule="auto"/>
              <w:ind w:left="10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RED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pacing w:val="-11"/>
                <w:sz w:val="24"/>
                <w:szCs w:val="24"/>
                <w:lang w:eastAsia="en-IN"/>
              </w:rPr>
              <w:t xml:space="preserve"> </w:t>
            </w:r>
            <w:r w:rsidRPr="00032A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core</w:t>
            </w:r>
          </w:p>
        </w:tc>
      </w:tr>
      <w:tr w:rsidR="00F23C26" w:rsidRPr="00C50221" w14:paraId="1FF36C3B" w14:textId="77777777" w:rsidTr="00032A60">
        <w:trPr>
          <w:trHeight w:val="301"/>
          <w:jc w:val="center"/>
        </w:trPr>
        <w:tc>
          <w:tcPr>
            <w:tcW w:w="1530" w:type="dxa"/>
          </w:tcPr>
          <w:p w14:paraId="67E4F735" w14:textId="77777777" w:rsidR="00F23C26" w:rsidRPr="00C50221" w:rsidRDefault="00000000" w:rsidP="00C50221">
            <w:pPr>
              <w:spacing w:before="5" w:line="240" w:lineRule="auto"/>
              <w:ind w:lef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38" w:type="dxa"/>
          </w:tcPr>
          <w:p w14:paraId="55ECA304" w14:textId="77777777" w:rsidR="00F23C26" w:rsidRPr="00C50221" w:rsidRDefault="00000000" w:rsidP="00C50221">
            <w:pPr>
              <w:spacing w:before="5" w:line="240" w:lineRule="auto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1057" w:type="dxa"/>
          </w:tcPr>
          <w:p w14:paraId="7236A678" w14:textId="77777777" w:rsidR="00F23C26" w:rsidRPr="00C50221" w:rsidRDefault="00000000" w:rsidP="00C50221">
            <w:pPr>
              <w:spacing w:before="5" w:line="240" w:lineRule="auto"/>
              <w:ind w:left="208" w:right="1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1486</w:t>
            </w:r>
          </w:p>
        </w:tc>
        <w:tc>
          <w:tcPr>
            <w:tcW w:w="1045" w:type="dxa"/>
          </w:tcPr>
          <w:p w14:paraId="359D3784" w14:textId="77777777" w:rsidR="00F23C26" w:rsidRPr="00C50221" w:rsidRDefault="00000000" w:rsidP="00C50221">
            <w:pPr>
              <w:spacing w:before="5" w:line="240" w:lineRule="auto"/>
              <w:ind w:left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6222</w:t>
            </w:r>
          </w:p>
        </w:tc>
        <w:tc>
          <w:tcPr>
            <w:tcW w:w="1045" w:type="dxa"/>
          </w:tcPr>
          <w:p w14:paraId="6B678869" w14:textId="77777777" w:rsidR="00F23C26" w:rsidRPr="00C50221" w:rsidRDefault="00000000" w:rsidP="00C50221">
            <w:pPr>
              <w:spacing w:before="5" w:line="240" w:lineRule="auto"/>
              <w:ind w:left="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1650" w:type="dxa"/>
          </w:tcPr>
          <w:p w14:paraId="7DE90C97" w14:textId="77777777" w:rsidR="00F23C26" w:rsidRPr="00C50221" w:rsidRDefault="00000000" w:rsidP="00C50221">
            <w:pPr>
              <w:spacing w:before="5" w:line="240" w:lineRule="auto"/>
              <w:ind w:left="2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761" w:type="dxa"/>
          </w:tcPr>
          <w:p w14:paraId="70950526" w14:textId="77777777" w:rsidR="00F23C26" w:rsidRPr="00C50221" w:rsidRDefault="00000000" w:rsidP="00C50221">
            <w:pPr>
              <w:spacing w:before="5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</w:tr>
      <w:tr w:rsidR="00F23C26" w:rsidRPr="00C50221" w14:paraId="232AA324" w14:textId="77777777" w:rsidTr="00032A60">
        <w:trPr>
          <w:trHeight w:val="357"/>
          <w:jc w:val="center"/>
        </w:trPr>
        <w:tc>
          <w:tcPr>
            <w:tcW w:w="1530" w:type="dxa"/>
          </w:tcPr>
          <w:p w14:paraId="588BDCCA" w14:textId="77777777" w:rsidR="00F23C26" w:rsidRPr="00C50221" w:rsidRDefault="00000000" w:rsidP="00C50221">
            <w:pPr>
              <w:spacing w:before="63" w:line="240" w:lineRule="auto"/>
              <w:ind w:lef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8" w:type="dxa"/>
          </w:tcPr>
          <w:p w14:paraId="08A2048F" w14:textId="77777777" w:rsidR="00F23C26" w:rsidRPr="00C50221" w:rsidRDefault="00000000" w:rsidP="00C50221">
            <w:pPr>
              <w:spacing w:before="63" w:line="240" w:lineRule="auto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</w:t>
            </w:r>
          </w:p>
        </w:tc>
        <w:tc>
          <w:tcPr>
            <w:tcW w:w="1057" w:type="dxa"/>
          </w:tcPr>
          <w:p w14:paraId="4A9586E3" w14:textId="77777777" w:rsidR="00F23C26" w:rsidRPr="00C50221" w:rsidRDefault="00000000" w:rsidP="00C50221">
            <w:pPr>
              <w:spacing w:before="63" w:line="240" w:lineRule="auto"/>
              <w:ind w:left="207" w:right="1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1473</w:t>
            </w:r>
          </w:p>
        </w:tc>
        <w:tc>
          <w:tcPr>
            <w:tcW w:w="1045" w:type="dxa"/>
          </w:tcPr>
          <w:p w14:paraId="6564A15B" w14:textId="77777777" w:rsidR="00F23C26" w:rsidRPr="00C50221" w:rsidRDefault="00000000" w:rsidP="00C50221">
            <w:pPr>
              <w:spacing w:before="63" w:line="240" w:lineRule="auto"/>
              <w:ind w:left="2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8291</w:t>
            </w:r>
          </w:p>
        </w:tc>
        <w:tc>
          <w:tcPr>
            <w:tcW w:w="1045" w:type="dxa"/>
          </w:tcPr>
          <w:p w14:paraId="608F19AA" w14:textId="77777777" w:rsidR="00F23C26" w:rsidRPr="00C50221" w:rsidRDefault="00000000" w:rsidP="00C50221">
            <w:pPr>
              <w:spacing w:before="63" w:line="240" w:lineRule="auto"/>
              <w:ind w:left="2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1650" w:type="dxa"/>
          </w:tcPr>
          <w:p w14:paraId="6CD88764" w14:textId="77777777" w:rsidR="00F23C26" w:rsidRPr="00C50221" w:rsidRDefault="00000000" w:rsidP="00C50221">
            <w:pPr>
              <w:spacing w:before="63" w:line="240" w:lineRule="auto"/>
              <w:ind w:left="2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761" w:type="dxa"/>
          </w:tcPr>
          <w:p w14:paraId="49CEF21A" w14:textId="77777777" w:rsidR="00F23C26" w:rsidRPr="00C50221" w:rsidRDefault="00000000" w:rsidP="00C50221">
            <w:pPr>
              <w:spacing w:before="63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</w:tr>
      <w:tr w:rsidR="00F23C26" w:rsidRPr="00C50221" w14:paraId="6E54380F" w14:textId="77777777" w:rsidTr="00032A60">
        <w:trPr>
          <w:trHeight w:val="356"/>
          <w:jc w:val="center"/>
        </w:trPr>
        <w:tc>
          <w:tcPr>
            <w:tcW w:w="1530" w:type="dxa"/>
          </w:tcPr>
          <w:p w14:paraId="35C171CC" w14:textId="77777777" w:rsidR="00F23C26" w:rsidRPr="00C50221" w:rsidRDefault="00000000" w:rsidP="00C50221">
            <w:pPr>
              <w:spacing w:before="60" w:line="240" w:lineRule="auto"/>
              <w:ind w:lef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38" w:type="dxa"/>
          </w:tcPr>
          <w:p w14:paraId="59377128" w14:textId="77777777" w:rsidR="00F23C26" w:rsidRPr="00C50221" w:rsidRDefault="00000000" w:rsidP="00C50221">
            <w:pPr>
              <w:spacing w:before="60" w:line="240" w:lineRule="auto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V</w:t>
            </w:r>
          </w:p>
        </w:tc>
        <w:tc>
          <w:tcPr>
            <w:tcW w:w="1057" w:type="dxa"/>
          </w:tcPr>
          <w:p w14:paraId="3EFCE166" w14:textId="77777777" w:rsidR="00F23C26" w:rsidRPr="00C50221" w:rsidRDefault="00000000" w:rsidP="00C50221">
            <w:pPr>
              <w:spacing w:before="60" w:line="240" w:lineRule="auto"/>
              <w:ind w:left="207" w:right="1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5984</w:t>
            </w:r>
          </w:p>
        </w:tc>
        <w:tc>
          <w:tcPr>
            <w:tcW w:w="1045" w:type="dxa"/>
          </w:tcPr>
          <w:p w14:paraId="065FE60B" w14:textId="77777777" w:rsidR="00F23C26" w:rsidRPr="00C50221" w:rsidRDefault="00000000" w:rsidP="00C50221">
            <w:pPr>
              <w:spacing w:before="60" w:line="240" w:lineRule="auto"/>
              <w:ind w:left="2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5984</w:t>
            </w:r>
          </w:p>
        </w:tc>
        <w:tc>
          <w:tcPr>
            <w:tcW w:w="1045" w:type="dxa"/>
          </w:tcPr>
          <w:p w14:paraId="2808DB43" w14:textId="77777777" w:rsidR="00F23C26" w:rsidRPr="00C50221" w:rsidRDefault="00000000" w:rsidP="00C50221">
            <w:pPr>
              <w:spacing w:before="60" w:line="240" w:lineRule="auto"/>
              <w:ind w:left="2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2</w:t>
            </w:r>
          </w:p>
        </w:tc>
        <w:tc>
          <w:tcPr>
            <w:tcW w:w="1650" w:type="dxa"/>
          </w:tcPr>
          <w:p w14:paraId="76D053B5" w14:textId="77777777" w:rsidR="00F23C26" w:rsidRPr="00C50221" w:rsidRDefault="00000000" w:rsidP="00C50221">
            <w:pPr>
              <w:spacing w:before="60" w:line="240" w:lineRule="auto"/>
              <w:ind w:left="2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761" w:type="dxa"/>
          </w:tcPr>
          <w:p w14:paraId="312833B3" w14:textId="77777777" w:rsidR="00F23C26" w:rsidRPr="00C50221" w:rsidRDefault="00000000" w:rsidP="00C50221">
            <w:pPr>
              <w:spacing w:before="6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  <w:tr w:rsidR="00F23C26" w:rsidRPr="00C50221" w14:paraId="116C7808" w14:textId="77777777" w:rsidTr="00032A60">
        <w:trPr>
          <w:trHeight w:val="357"/>
          <w:jc w:val="center"/>
        </w:trPr>
        <w:tc>
          <w:tcPr>
            <w:tcW w:w="1530" w:type="dxa"/>
          </w:tcPr>
          <w:p w14:paraId="2FF79614" w14:textId="77777777" w:rsidR="00F23C26" w:rsidRPr="00C50221" w:rsidRDefault="00000000" w:rsidP="00C50221">
            <w:pPr>
              <w:spacing w:before="62" w:line="240" w:lineRule="auto"/>
              <w:ind w:lef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38" w:type="dxa"/>
          </w:tcPr>
          <w:p w14:paraId="48455635" w14:textId="77777777" w:rsidR="00F23C26" w:rsidRPr="00C50221" w:rsidRDefault="00000000" w:rsidP="00C50221">
            <w:pPr>
              <w:spacing w:before="62" w:line="240" w:lineRule="auto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BC</w:t>
            </w:r>
          </w:p>
        </w:tc>
        <w:tc>
          <w:tcPr>
            <w:tcW w:w="1057" w:type="dxa"/>
          </w:tcPr>
          <w:p w14:paraId="2708FA09" w14:textId="77777777" w:rsidR="00F23C26" w:rsidRPr="00C50221" w:rsidRDefault="00000000" w:rsidP="00C50221">
            <w:pPr>
              <w:spacing w:before="62" w:line="240" w:lineRule="auto"/>
              <w:ind w:left="208" w:right="1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3600</w:t>
            </w:r>
          </w:p>
        </w:tc>
        <w:tc>
          <w:tcPr>
            <w:tcW w:w="1045" w:type="dxa"/>
          </w:tcPr>
          <w:p w14:paraId="1E6CE963" w14:textId="77777777" w:rsidR="00F23C26" w:rsidRPr="00C50221" w:rsidRDefault="00000000" w:rsidP="00C50221">
            <w:pPr>
              <w:spacing w:before="62" w:line="240" w:lineRule="auto"/>
              <w:ind w:left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3600</w:t>
            </w:r>
          </w:p>
        </w:tc>
        <w:tc>
          <w:tcPr>
            <w:tcW w:w="1045" w:type="dxa"/>
          </w:tcPr>
          <w:p w14:paraId="534244B2" w14:textId="77777777" w:rsidR="00F23C26" w:rsidRPr="00C50221" w:rsidRDefault="00000000" w:rsidP="00C50221">
            <w:pPr>
              <w:spacing w:before="62" w:line="240" w:lineRule="auto"/>
              <w:ind w:left="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2</w:t>
            </w:r>
          </w:p>
        </w:tc>
        <w:tc>
          <w:tcPr>
            <w:tcW w:w="1650" w:type="dxa"/>
          </w:tcPr>
          <w:p w14:paraId="30523050" w14:textId="77777777" w:rsidR="00F23C26" w:rsidRPr="00C50221" w:rsidRDefault="00000000" w:rsidP="00C50221">
            <w:pPr>
              <w:spacing w:before="62" w:line="240" w:lineRule="auto"/>
              <w:ind w:left="2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761" w:type="dxa"/>
          </w:tcPr>
          <w:p w14:paraId="5C144A1F" w14:textId="77777777" w:rsidR="00F23C26" w:rsidRPr="00C50221" w:rsidRDefault="00000000" w:rsidP="00C50221">
            <w:pPr>
              <w:spacing w:before="62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  <w:tr w:rsidR="00F23C26" w:rsidRPr="00C50221" w14:paraId="5DEE4020" w14:textId="77777777" w:rsidTr="00032A60">
        <w:trPr>
          <w:trHeight w:val="409"/>
          <w:jc w:val="center"/>
        </w:trPr>
        <w:tc>
          <w:tcPr>
            <w:tcW w:w="1530" w:type="dxa"/>
          </w:tcPr>
          <w:p w14:paraId="09458C8C" w14:textId="77777777" w:rsidR="00F23C26" w:rsidRPr="00C50221" w:rsidRDefault="00000000" w:rsidP="00C50221">
            <w:pPr>
              <w:spacing w:before="62" w:line="240" w:lineRule="auto"/>
              <w:ind w:lef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138" w:type="dxa"/>
          </w:tcPr>
          <w:p w14:paraId="4C2D8ED5" w14:textId="77777777" w:rsidR="00F23C26" w:rsidRPr="00C50221" w:rsidRDefault="00000000" w:rsidP="00C50221">
            <w:pPr>
              <w:spacing w:before="62" w:line="240" w:lineRule="auto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VBC</w:t>
            </w:r>
          </w:p>
        </w:tc>
        <w:tc>
          <w:tcPr>
            <w:tcW w:w="1057" w:type="dxa"/>
          </w:tcPr>
          <w:p w14:paraId="0ACD4F28" w14:textId="77777777" w:rsidR="00F23C26" w:rsidRPr="00C50221" w:rsidRDefault="00000000" w:rsidP="00C50221">
            <w:pPr>
              <w:spacing w:before="62" w:line="240" w:lineRule="auto"/>
              <w:ind w:left="109" w:right="1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810</w:t>
            </w:r>
          </w:p>
        </w:tc>
        <w:tc>
          <w:tcPr>
            <w:tcW w:w="1045" w:type="dxa"/>
          </w:tcPr>
          <w:p w14:paraId="016279D7" w14:textId="77777777" w:rsidR="00F23C26" w:rsidRPr="00C50221" w:rsidRDefault="00000000" w:rsidP="00C50221">
            <w:pPr>
              <w:spacing w:before="62" w:line="240" w:lineRule="auto"/>
              <w:ind w:left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810</w:t>
            </w:r>
          </w:p>
        </w:tc>
        <w:tc>
          <w:tcPr>
            <w:tcW w:w="1045" w:type="dxa"/>
          </w:tcPr>
          <w:p w14:paraId="39E8EB72" w14:textId="77777777" w:rsidR="00F23C26" w:rsidRPr="00C50221" w:rsidRDefault="00000000" w:rsidP="00C50221">
            <w:pPr>
              <w:spacing w:before="62" w:line="240" w:lineRule="auto"/>
              <w:ind w:left="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2</w:t>
            </w:r>
          </w:p>
        </w:tc>
        <w:tc>
          <w:tcPr>
            <w:tcW w:w="1650" w:type="dxa"/>
          </w:tcPr>
          <w:p w14:paraId="379D530D" w14:textId="77777777" w:rsidR="00F23C26" w:rsidRPr="00C50221" w:rsidRDefault="00000000" w:rsidP="00C50221">
            <w:pPr>
              <w:spacing w:before="62" w:line="240" w:lineRule="auto"/>
              <w:ind w:left="2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761" w:type="dxa"/>
          </w:tcPr>
          <w:p w14:paraId="2987E879" w14:textId="77777777" w:rsidR="00F23C26" w:rsidRPr="00C50221" w:rsidRDefault="00000000" w:rsidP="00C50221">
            <w:pPr>
              <w:spacing w:before="62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502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</w:tbl>
    <w:p w14:paraId="4E59E6AB" w14:textId="11AFF454" w:rsidR="00F23C26" w:rsidRDefault="00000000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EAD6813" wp14:editId="68A36FF9">
                <wp:simplePos x="0" y="0"/>
                <wp:positionH relativeFrom="column">
                  <wp:posOffset>95250</wp:posOffset>
                </wp:positionH>
                <wp:positionV relativeFrom="paragraph">
                  <wp:posOffset>7640955</wp:posOffset>
                </wp:positionV>
                <wp:extent cx="5359400" cy="718820"/>
                <wp:effectExtent l="0" t="0" r="5080" b="12700"/>
                <wp:wrapNone/>
                <wp:docPr id="4105349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9400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AF58FEB" w14:textId="77777777" w:rsidR="00F23C26" w:rsidRDefault="00000000">
                            <w:pPr>
                              <w:jc w:val="both"/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upplementary Fi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g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Bacterial abundance in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V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BC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Field soil treated with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vercompost</w:t>
                            </w:r>
                            <w:proofErr w:type="spellEnd"/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+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bacterial </w:t>
                            </w:r>
                            <w:proofErr w:type="spellStart"/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oncortia+soybean</w:t>
                            </w:r>
                            <w:proofErr w:type="spellEnd"/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lants)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condition.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a. Krona chart representation of Phyla level abundance of prevalent bacterial </w:t>
                            </w:r>
                            <w:proofErr w:type="gramStart"/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ssemblage,  b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Krona chart representation of Genera level abundance of prevalent bacterial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ssemblage ,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.  Pie chart representing the top 10 scoring gener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AD68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5pt;margin-top:601.65pt;width:422pt;height:56.6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" stroked="f">
                <v:textbox>
                  <w:txbxContent>
                    <w:p w14:paraId="7AF58FEB" w14:textId="77777777" w:rsidR="00F23C26" w:rsidRDefault="00000000">
                      <w:pPr>
                        <w:jc w:val="both"/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upplementary Fi</w:t>
                      </w:r>
                      <w:r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g </w:t>
                      </w:r>
                      <w:r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5</w:t>
                      </w:r>
                      <w:r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Bacterial abundance in 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V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BC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Field soil treated with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vercompost</w:t>
                      </w:r>
                      <w:proofErr w:type="spellEnd"/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+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bacterial </w:t>
                      </w:r>
                      <w:proofErr w:type="spellStart"/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oncortia+soybean</w:t>
                      </w:r>
                      <w:proofErr w:type="spellEnd"/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plants) 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condition. </w:t>
                      </w: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a. Krona chart representation of Phyla level abundance of prevalent bacterial </w:t>
                      </w:r>
                      <w:proofErr w:type="gramStart"/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ssemblage,  b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Krona chart representation of Genera level abundance of prevalent bacterial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ssemblage ,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.  Pie chart representing the top 10 scoring gener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E8C0544" wp14:editId="263CE321">
                <wp:simplePos x="0" y="0"/>
                <wp:positionH relativeFrom="column">
                  <wp:posOffset>2821305</wp:posOffset>
                </wp:positionH>
                <wp:positionV relativeFrom="paragraph">
                  <wp:posOffset>7471410</wp:posOffset>
                </wp:positionV>
                <wp:extent cx="431165" cy="359410"/>
                <wp:effectExtent l="0" t="0" r="7620" b="2540"/>
                <wp:wrapNone/>
                <wp:docPr id="2177175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074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6AC4F379" w14:textId="77777777" w:rsidR="00F23C26" w:rsidRDefault="00000000">
                            <w:pPr>
                              <w:spacing w:line="360" w:lineRule="auto"/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8C0544" id="_x0000_s1027" type="#_x0000_t202" style="position:absolute;margin-left:222.15pt;margin-top:588.3pt;width:33.95pt;height:28.3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" stroked="f">
                <v:textbox>
                  <w:txbxContent>
                    <w:p w14:paraId="6AC4F379" w14:textId="77777777" w:rsidR="00F23C26" w:rsidRDefault="00000000">
                      <w:pPr>
                        <w:spacing w:line="360" w:lineRule="auto"/>
                        <w:rPr>
                          <w:rFonts w:eastAsia="Calibri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23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6BD09" w14:textId="77777777" w:rsidR="007C12A7" w:rsidRDefault="007C12A7">
      <w:pPr>
        <w:spacing w:line="240" w:lineRule="auto"/>
      </w:pPr>
      <w:r>
        <w:separator/>
      </w:r>
    </w:p>
  </w:endnote>
  <w:endnote w:type="continuationSeparator" w:id="0">
    <w:p w14:paraId="6D65AD94" w14:textId="77777777" w:rsidR="007C12A7" w:rsidRDefault="007C12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9F365" w14:textId="77777777" w:rsidR="007C12A7" w:rsidRDefault="007C12A7">
      <w:pPr>
        <w:spacing w:after="0"/>
      </w:pPr>
      <w:r>
        <w:separator/>
      </w:r>
    </w:p>
  </w:footnote>
  <w:footnote w:type="continuationSeparator" w:id="0">
    <w:p w14:paraId="0114946E" w14:textId="77777777" w:rsidR="007C12A7" w:rsidRDefault="007C12A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F57"/>
    <w:rsid w:val="00032A60"/>
    <w:rsid w:val="001C12E1"/>
    <w:rsid w:val="00511095"/>
    <w:rsid w:val="00672553"/>
    <w:rsid w:val="00756DA5"/>
    <w:rsid w:val="007C12A7"/>
    <w:rsid w:val="00A1752C"/>
    <w:rsid w:val="00B37BF4"/>
    <w:rsid w:val="00B56F57"/>
    <w:rsid w:val="00B66F26"/>
    <w:rsid w:val="00C50221"/>
    <w:rsid w:val="00CB71CA"/>
    <w:rsid w:val="00F23C26"/>
    <w:rsid w:val="0E404166"/>
    <w:rsid w:val="12212D1C"/>
    <w:rsid w:val="18FE22BE"/>
    <w:rsid w:val="27584684"/>
    <w:rsid w:val="2C5438CF"/>
    <w:rsid w:val="2CB6700D"/>
    <w:rsid w:val="30DD155D"/>
    <w:rsid w:val="394E0B0E"/>
    <w:rsid w:val="506923A9"/>
    <w:rsid w:val="556048A5"/>
    <w:rsid w:val="5D477AEB"/>
    <w:rsid w:val="5EC64B1D"/>
    <w:rsid w:val="65E953BA"/>
    <w:rsid w:val="6D237EC3"/>
    <w:rsid w:val="72D62FED"/>
    <w:rsid w:val="7A532D3A"/>
    <w:rsid w:val="7BE3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4740241"/>
  <w15:docId w15:val="{0D0C704C-4CE2-4702-8810-1BE933501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utosh Mukherjee</dc:creator>
  <cp:lastModifiedBy>NOBENDU MUKERJEE</cp:lastModifiedBy>
  <cp:revision>8</cp:revision>
  <dcterms:created xsi:type="dcterms:W3CDTF">2023-06-10T08:38:00Z</dcterms:created>
  <dcterms:modified xsi:type="dcterms:W3CDTF">2023-09-0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181</vt:lpwstr>
  </property>
  <property fmtid="{D5CDD505-2E9C-101B-9397-08002B2CF9AE}" pid="3" name="ICV">
    <vt:lpwstr>9A3EC03DB90F42C9AECCBAE402D0BCD7</vt:lpwstr>
  </property>
</Properties>
</file>